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13"/>
        <w:gridCol w:w="900"/>
        <w:gridCol w:w="880"/>
        <w:gridCol w:w="739"/>
        <w:gridCol w:w="800"/>
        <w:gridCol w:w="3549"/>
        <w:gridCol w:w="960"/>
        <w:gridCol w:w="960"/>
        <w:gridCol w:w="759"/>
        <w:gridCol w:w="820"/>
      </w:tblGrid>
      <w:tr w:rsidR="002F3D70" w:rsidRPr="002F3D70" w:rsidTr="002F3D70">
        <w:trPr>
          <w:trHeight w:val="230"/>
        </w:trPr>
        <w:tc>
          <w:tcPr>
            <w:tcW w:w="13080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 xml:space="preserve">Supplement Table </w:t>
            </w:r>
            <w:r w:rsidR="00B6610E">
              <w:rPr>
                <w:rFonts w:ascii="Times New Roman" w:hAnsi="Times New Roman"/>
                <w:b/>
                <w:bCs/>
              </w:rPr>
              <w:t>2</w:t>
            </w:r>
            <w:r w:rsidRPr="002F3D70">
              <w:rPr>
                <w:rFonts w:ascii="Times New Roman" w:hAnsi="Times New Roman"/>
                <w:b/>
                <w:bCs/>
              </w:rPr>
              <w:t xml:space="preserve"> The areas of cerebral glucose metabolism between DPD and PD-ND</w:t>
            </w:r>
          </w:p>
        </w:tc>
      </w:tr>
      <w:tr w:rsidR="002F3D70" w:rsidRPr="002F3D70" w:rsidTr="002F3D70">
        <w:trPr>
          <w:trHeight w:val="489"/>
        </w:trPr>
        <w:tc>
          <w:tcPr>
            <w:tcW w:w="2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Brain regions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DPD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PD-ND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  <w:i/>
                <w:iCs/>
              </w:rPr>
              <w:t xml:space="preserve"> p-value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adjusted</w:t>
            </w:r>
            <w:r w:rsidRPr="002F3D70">
              <w:rPr>
                <w:rFonts w:ascii="Times New Roman" w:hAnsi="Times New Roman"/>
                <w:b/>
                <w:bCs/>
                <w:i/>
                <w:iCs/>
              </w:rPr>
              <w:t xml:space="preserve"> p-value</w:t>
            </w:r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Brain region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DPD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PD-ND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  <w:i/>
                <w:iCs/>
              </w:rPr>
              <w:t xml:space="preserve"> p-value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  <w:b/>
                <w:bCs/>
              </w:rPr>
              <w:t>adjusted</w:t>
            </w:r>
            <w:r w:rsidRPr="002F3D70">
              <w:rPr>
                <w:rFonts w:ascii="Times New Roman" w:hAnsi="Times New Roman"/>
                <w:b/>
                <w:bCs/>
                <w:i/>
                <w:iCs/>
              </w:rPr>
              <w:t xml:space="preserve"> p-value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superior frontal cortex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2±0.04</w:t>
            </w:r>
          </w:p>
        </w:tc>
        <w:tc>
          <w:tcPr>
            <w:tcW w:w="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3±0.03</w:t>
            </w:r>
          </w:p>
        </w:tc>
        <w:tc>
          <w:tcPr>
            <w:tcW w:w="7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01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79</w:t>
            </w:r>
          </w:p>
        </w:tc>
        <w:tc>
          <w:tcPr>
            <w:tcW w:w="3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caudate nucleus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4±0.05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8</w:t>
            </w:r>
          </w:p>
        </w:tc>
        <w:tc>
          <w:tcPr>
            <w:tcW w:w="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162 </w:t>
            </w:r>
          </w:p>
        </w:tc>
        <w:tc>
          <w:tcPr>
            <w:tcW w:w="8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300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medial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4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4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1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caudate nuc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0±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10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19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superior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8±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8±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2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8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inferior fron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0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09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medial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2±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1±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inferior front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9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9±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79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sensorimotor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919 </w:t>
            </w:r>
          </w:p>
        </w:tc>
      </w:tr>
      <w:tr w:rsidR="002F3D70" w:rsidRPr="002F3D70" w:rsidTr="002F3D70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sensorimotor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5±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4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9±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21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368 </w:t>
            </w:r>
          </w:p>
        </w:tc>
      </w:tr>
      <w:tr w:rsidR="002F3D70" w:rsidRPr="002F3D70" w:rsidTr="002F3D70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superior parie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4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2±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32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lentiform nuc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1±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2±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2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35 </w:t>
            </w:r>
          </w:p>
        </w:tc>
      </w:tr>
      <w:tr w:rsidR="002F3D70" w:rsidRPr="002F3D70" w:rsidTr="002F3D70">
        <w:trPr>
          <w:trHeight w:val="259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superior parie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5±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1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3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lentiform Nucle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5±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4±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4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35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middle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2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2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primary visu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5±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21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36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middle fron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0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1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3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8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primary visu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2±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0±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4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6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inferior parie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3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2±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4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inferior lateral anterior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57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4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inferior pariet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1±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1±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7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anterior medial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3±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4±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4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6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anterior cingulate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4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4±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7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inferior lateral anterior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93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96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anterior cingulate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35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anterior medial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1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1±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4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6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associative visu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5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25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Midbra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3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4±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58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4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associative visu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6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5±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4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inferior lateral posterior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79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Broca's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1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1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1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posterior medial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1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2±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0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4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Broca's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4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4±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74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inferior lateral posterior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7±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6±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91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919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posterior cingulate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1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1±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6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posterior medial temporal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8±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1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835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parietotempor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4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Pon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7±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8±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29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582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posterior cingulate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5±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24±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92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cerebel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2±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3±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47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68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lastRenderedPageBreak/>
              <w:t>Left parietotempor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4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6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Verm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6±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6±0.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0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746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superior lateral temporal cort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0±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10±0.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879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Left cerebell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3±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94±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499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 xml:space="preserve">0.692 </w:t>
            </w:r>
          </w:p>
        </w:tc>
      </w:tr>
      <w:tr w:rsidR="002F3D70" w:rsidRPr="002F3D70" w:rsidTr="002F3D70">
        <w:trPr>
          <w:trHeight w:val="230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Right superior lateral temporal cortex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8±0.0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1.07±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50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2F3D70">
              <w:rPr>
                <w:rFonts w:ascii="Times New Roman" w:hAnsi="Times New Roman"/>
              </w:rPr>
              <w:t>0.692</w:t>
            </w:r>
          </w:p>
        </w:tc>
        <w:tc>
          <w:tcPr>
            <w:tcW w:w="3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</w:p>
        </w:tc>
      </w:tr>
      <w:tr w:rsidR="002F3D70" w:rsidRPr="002F3D70" w:rsidTr="002F3D70">
        <w:trPr>
          <w:trHeight w:val="518"/>
        </w:trPr>
        <w:tc>
          <w:tcPr>
            <w:tcW w:w="13080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2F3D70" w:rsidRPr="002F3D70" w:rsidRDefault="002F3D70" w:rsidP="002F3D70">
            <w:pPr>
              <w:rPr>
                <w:rFonts w:ascii="Times New Roman" w:hAnsi="Times New Roman"/>
              </w:rPr>
            </w:pPr>
            <w:r w:rsidRPr="00B6610E">
              <w:rPr>
                <w:rFonts w:ascii="Times New Roman" w:hAnsi="Times New Roman"/>
                <w:b/>
                <w:bCs/>
                <w:i/>
                <w:iCs/>
              </w:rPr>
              <w:t>Notes</w:t>
            </w:r>
            <w:r w:rsidRPr="002F3D70">
              <w:rPr>
                <w:rFonts w:ascii="Times New Roman" w:hAnsi="Times New Roman"/>
              </w:rPr>
              <w:t>: *p&lt;0.05; FDR adjusted, #p&lt;0.05.</w:t>
            </w:r>
            <w:r>
              <w:rPr>
                <w:rFonts w:ascii="Times New Roman" w:hAnsi="Times New Roman"/>
              </w:rPr>
              <w:t xml:space="preserve"> </w:t>
            </w:r>
            <w:r w:rsidRPr="00B6610E">
              <w:rPr>
                <w:rFonts w:ascii="Times New Roman" w:hAnsi="Times New Roman"/>
                <w:b/>
                <w:bCs/>
              </w:rPr>
              <w:t>Abbreviations</w:t>
            </w:r>
            <w:r w:rsidRPr="002F3D70">
              <w:rPr>
                <w:rFonts w:ascii="Times New Roman" w:hAnsi="Times New Roman"/>
              </w:rPr>
              <w:t>: DPD = Parkinson</w:t>
            </w:r>
            <w:r w:rsidR="000D7CB9">
              <w:rPr>
                <w:rFonts w:ascii="Times New Roman" w:hAnsi="Times New Roman"/>
              </w:rPr>
              <w:t>’</w:t>
            </w:r>
            <w:r w:rsidRPr="002F3D70">
              <w:rPr>
                <w:rFonts w:ascii="Times New Roman" w:hAnsi="Times New Roman"/>
              </w:rPr>
              <w:t xml:space="preserve">s disease </w:t>
            </w:r>
            <w:r w:rsidR="000D7CB9" w:rsidRPr="000D7CB9">
              <w:rPr>
                <w:rFonts w:ascii="Times New Roman" w:hAnsi="Times New Roman"/>
              </w:rPr>
              <w:t>comorbid depression group</w:t>
            </w:r>
            <w:r w:rsidRPr="002F3D70">
              <w:rPr>
                <w:rFonts w:ascii="Times New Roman" w:hAnsi="Times New Roman"/>
              </w:rPr>
              <w:t>, PD-ND = Parkinson</w:t>
            </w:r>
            <w:r w:rsidR="000D7CB9">
              <w:rPr>
                <w:rFonts w:ascii="Times New Roman" w:hAnsi="Times New Roman"/>
              </w:rPr>
              <w:t>’</w:t>
            </w:r>
            <w:r w:rsidRPr="002F3D70">
              <w:rPr>
                <w:rFonts w:ascii="Times New Roman" w:hAnsi="Times New Roman"/>
              </w:rPr>
              <w:t>s disease group without depression.</w:t>
            </w:r>
          </w:p>
        </w:tc>
      </w:tr>
    </w:tbl>
    <w:p w:rsidR="005A6FF1" w:rsidRPr="000D7CB9" w:rsidRDefault="005A6FF1">
      <w:pPr>
        <w:rPr>
          <w:rFonts w:hint="eastAsia"/>
        </w:rPr>
      </w:pPr>
    </w:p>
    <w:sectPr w:rsidR="005A6FF1" w:rsidRPr="000D7CB9" w:rsidSect="002F3D70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506"/>
    <w:rsid w:val="000D7CB9"/>
    <w:rsid w:val="00147BE7"/>
    <w:rsid w:val="001F5F09"/>
    <w:rsid w:val="00204ECC"/>
    <w:rsid w:val="00232B51"/>
    <w:rsid w:val="0023417C"/>
    <w:rsid w:val="002C2294"/>
    <w:rsid w:val="002F3D70"/>
    <w:rsid w:val="00374C74"/>
    <w:rsid w:val="003804F5"/>
    <w:rsid w:val="003F464A"/>
    <w:rsid w:val="00424D7E"/>
    <w:rsid w:val="004518F4"/>
    <w:rsid w:val="00493D06"/>
    <w:rsid w:val="004D3028"/>
    <w:rsid w:val="00586BBD"/>
    <w:rsid w:val="005A6FF1"/>
    <w:rsid w:val="00631506"/>
    <w:rsid w:val="006B7996"/>
    <w:rsid w:val="006D4D1C"/>
    <w:rsid w:val="0071377E"/>
    <w:rsid w:val="00731885"/>
    <w:rsid w:val="00766362"/>
    <w:rsid w:val="007B3773"/>
    <w:rsid w:val="009624B8"/>
    <w:rsid w:val="009C7748"/>
    <w:rsid w:val="00AF3DA2"/>
    <w:rsid w:val="00B26DD8"/>
    <w:rsid w:val="00B37DC9"/>
    <w:rsid w:val="00B5128F"/>
    <w:rsid w:val="00B6610E"/>
    <w:rsid w:val="00C202A1"/>
    <w:rsid w:val="00DD0CA5"/>
    <w:rsid w:val="00F36388"/>
    <w:rsid w:val="00F904AE"/>
    <w:rsid w:val="00FE528D"/>
    <w:rsid w:val="00FE76E7"/>
    <w:rsid w:val="00FE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59D4F"/>
  <w15:chartTrackingRefBased/>
  <w15:docId w15:val="{9325BF83-919E-B14C-A7BF-9D3F735C3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506"/>
    <w:pPr>
      <w:widowControl w:val="0"/>
      <w:spacing w:after="0" w:line="240" w:lineRule="auto"/>
      <w:jc w:val="both"/>
    </w:pPr>
    <w:rPr>
      <w:rFonts w:ascii="DengXian" w:eastAsia="DengXian" w:hAnsi="DengXian" w:cs="Times New Roman"/>
      <w:sz w:val="21"/>
      <w:szCs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31506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31506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31506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31506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31506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31506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31506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31506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31506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3150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315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315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3150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3150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3150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3150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3150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3150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3150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31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31506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3150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3150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3150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31506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3150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31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3150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315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6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0DE09FA-9F3E-6B4A-8A2B-CF8FE92FB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美辰 刘</dc:creator>
  <cp:keywords/>
  <dc:description/>
  <cp:lastModifiedBy>美辰 刘</cp:lastModifiedBy>
  <cp:revision>4</cp:revision>
  <dcterms:created xsi:type="dcterms:W3CDTF">2025-07-12T03:01:00Z</dcterms:created>
  <dcterms:modified xsi:type="dcterms:W3CDTF">2025-08-29T12:50:00Z</dcterms:modified>
</cp:coreProperties>
</file>